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"/>
        <w:tblW w:w="0" w:type="dxa"/>
        <w:tblLook w:val="04A0" w:firstRow="1" w:lastRow="0" w:firstColumn="1" w:lastColumn="0" w:noHBand="0" w:noVBand="1"/>
      </w:tblPr>
      <w:tblGrid>
        <w:gridCol w:w="3540"/>
        <w:gridCol w:w="1410"/>
        <w:gridCol w:w="3390"/>
      </w:tblGrid>
      <w:tr w:rsidR="00BF478F" w:rsidRPr="00BF478F" w14:paraId="7A343A46" w14:textId="77777777" w:rsidTr="00BF4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0CBEC9DF" w14:textId="77777777" w:rsidR="00BF478F" w:rsidRPr="00BF478F" w:rsidRDefault="00BF478F" w:rsidP="00BF478F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Diagnosis of PID </w:t>
            </w:r>
          </w:p>
        </w:tc>
        <w:tc>
          <w:tcPr>
            <w:tcW w:w="1410" w:type="dxa"/>
            <w:hideMark/>
          </w:tcPr>
          <w:p w14:paraId="0E53199A" w14:textId="77777777" w:rsidR="00BF478F" w:rsidRPr="00BF478F" w:rsidRDefault="00BF478F" w:rsidP="00BF478F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Number </w:t>
            </w:r>
          </w:p>
          <w:p w14:paraId="2509D528" w14:textId="77777777" w:rsidR="00BF478F" w:rsidRPr="00BF478F" w:rsidRDefault="00BF478F" w:rsidP="00BF478F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(n=24) </w:t>
            </w:r>
          </w:p>
        </w:tc>
        <w:tc>
          <w:tcPr>
            <w:tcW w:w="3390" w:type="dxa"/>
            <w:hideMark/>
          </w:tcPr>
          <w:p w14:paraId="05431974" w14:textId="77777777" w:rsidR="00BF478F" w:rsidRPr="00BF478F" w:rsidRDefault="00BF478F" w:rsidP="00BF478F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Neutrophil Disorder Category </w:t>
            </w:r>
          </w:p>
        </w:tc>
      </w:tr>
      <w:tr w:rsidR="00BF478F" w:rsidRPr="00BF478F" w14:paraId="2C66E9B4" w14:textId="77777777" w:rsidTr="00BF478F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40AC860B" w14:textId="36A8D6BA" w:rsidR="00BF478F" w:rsidRPr="00BF478F" w:rsidRDefault="00BF478F" w:rsidP="00BF478F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Severe Congenital Neutropenia Type 1 </w:t>
            </w:r>
          </w:p>
        </w:tc>
        <w:tc>
          <w:tcPr>
            <w:tcW w:w="1410" w:type="dxa"/>
            <w:hideMark/>
          </w:tcPr>
          <w:p w14:paraId="359F1C27" w14:textId="77777777" w:rsidR="00BF478F" w:rsidRPr="00BF478F" w:rsidRDefault="00BF478F" w:rsidP="00BF478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3 </w:t>
            </w:r>
          </w:p>
        </w:tc>
        <w:tc>
          <w:tcPr>
            <w:tcW w:w="3390" w:type="dxa"/>
            <w:hideMark/>
          </w:tcPr>
          <w:p w14:paraId="3407DAF0" w14:textId="6E115D4B" w:rsidR="00BF478F" w:rsidRPr="00BF478F" w:rsidRDefault="00BF478F" w:rsidP="00BF478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Congenital N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eutropenia</w:t>
            </w: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. </w:t>
            </w:r>
          </w:p>
        </w:tc>
      </w:tr>
      <w:tr w:rsidR="00BF478F" w:rsidRPr="00BF478F" w14:paraId="6122AC6E" w14:textId="77777777" w:rsidTr="00BF478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032060EE" w14:textId="61301891" w:rsidR="00BF478F" w:rsidRPr="00BF478F" w:rsidRDefault="00BF478F" w:rsidP="00BF478F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SCN3, Severe Congenital Neutropenia Type 3 </w:t>
            </w:r>
          </w:p>
          <w:p w14:paraId="0C334954" w14:textId="77777777" w:rsidR="00BF478F" w:rsidRPr="00BF478F" w:rsidRDefault="00BF478F" w:rsidP="00BF478F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(</w:t>
            </w:r>
            <w:proofErr w:type="spellStart"/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Kostmann</w:t>
            </w:r>
            <w:proofErr w:type="spellEnd"/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 xml:space="preserve"> Syndrome) </w:t>
            </w:r>
          </w:p>
        </w:tc>
        <w:tc>
          <w:tcPr>
            <w:tcW w:w="1410" w:type="dxa"/>
            <w:hideMark/>
          </w:tcPr>
          <w:p w14:paraId="2690DE35" w14:textId="77777777" w:rsidR="00BF478F" w:rsidRPr="00BF478F" w:rsidRDefault="00BF478F" w:rsidP="00BF478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 </w:t>
            </w:r>
          </w:p>
        </w:tc>
        <w:tc>
          <w:tcPr>
            <w:tcW w:w="3390" w:type="dxa"/>
            <w:hideMark/>
          </w:tcPr>
          <w:p w14:paraId="1EA954B0" w14:textId="1D7B49A8" w:rsidR="00BF478F" w:rsidRPr="00BF478F" w:rsidRDefault="00BF478F" w:rsidP="00BF478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Congenital N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eutropenia</w:t>
            </w: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. </w:t>
            </w:r>
          </w:p>
        </w:tc>
      </w:tr>
      <w:tr w:rsidR="00BF478F" w:rsidRPr="00BF478F" w14:paraId="651CC230" w14:textId="77777777" w:rsidTr="00BF478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0A3DDAE8" w14:textId="40376B8A" w:rsidR="00BF478F" w:rsidRPr="00BF478F" w:rsidRDefault="00BF478F" w:rsidP="00BF478F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Severe Congenital Neutropenia Type 4 </w:t>
            </w:r>
          </w:p>
        </w:tc>
        <w:tc>
          <w:tcPr>
            <w:tcW w:w="1410" w:type="dxa"/>
            <w:hideMark/>
          </w:tcPr>
          <w:p w14:paraId="0203B779" w14:textId="77777777" w:rsidR="00BF478F" w:rsidRPr="00BF478F" w:rsidRDefault="00BF478F" w:rsidP="00BF478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 </w:t>
            </w:r>
          </w:p>
        </w:tc>
        <w:tc>
          <w:tcPr>
            <w:tcW w:w="3390" w:type="dxa"/>
            <w:hideMark/>
          </w:tcPr>
          <w:p w14:paraId="63A2517B" w14:textId="38B45F52" w:rsidR="00BF478F" w:rsidRPr="00BF478F" w:rsidRDefault="00BF478F" w:rsidP="00BF478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Congenital N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eutropenia</w:t>
            </w: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. </w:t>
            </w:r>
          </w:p>
        </w:tc>
      </w:tr>
      <w:tr w:rsidR="00BF478F" w:rsidRPr="00BF478F" w14:paraId="123FC6B5" w14:textId="77777777" w:rsidTr="00BF478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1B528880" w14:textId="6EDF4A87" w:rsidR="00BF478F" w:rsidRPr="00BF478F" w:rsidRDefault="00BF478F" w:rsidP="00BF478F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Chronic Idiopathic Neutropenia </w:t>
            </w:r>
          </w:p>
        </w:tc>
        <w:tc>
          <w:tcPr>
            <w:tcW w:w="1410" w:type="dxa"/>
            <w:hideMark/>
          </w:tcPr>
          <w:p w14:paraId="484B60E7" w14:textId="77777777" w:rsidR="00BF478F" w:rsidRPr="00BF478F" w:rsidRDefault="00BF478F" w:rsidP="00BF478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6 </w:t>
            </w:r>
          </w:p>
        </w:tc>
        <w:tc>
          <w:tcPr>
            <w:tcW w:w="3390" w:type="dxa"/>
            <w:hideMark/>
          </w:tcPr>
          <w:p w14:paraId="0ED165EC" w14:textId="403454E9" w:rsidR="00BF478F" w:rsidRPr="00BF478F" w:rsidRDefault="00BF478F" w:rsidP="00BF478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Congenital N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eutropenia</w:t>
            </w: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. </w:t>
            </w:r>
          </w:p>
        </w:tc>
      </w:tr>
      <w:tr w:rsidR="00BF478F" w:rsidRPr="00BF478F" w14:paraId="2CF810ED" w14:textId="77777777" w:rsidTr="00BF478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33B6DB88" w14:textId="0F544B27" w:rsidR="00BF478F" w:rsidRPr="00BF478F" w:rsidRDefault="00BF478F" w:rsidP="00BF478F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Shwachman</w:t>
            </w:r>
            <w:proofErr w:type="spellEnd"/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-Diamond Syndrome </w:t>
            </w:r>
          </w:p>
        </w:tc>
        <w:tc>
          <w:tcPr>
            <w:tcW w:w="1410" w:type="dxa"/>
            <w:hideMark/>
          </w:tcPr>
          <w:p w14:paraId="0910B8B7" w14:textId="77777777" w:rsidR="00BF478F" w:rsidRPr="00BF478F" w:rsidRDefault="00BF478F" w:rsidP="00BF478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 </w:t>
            </w:r>
          </w:p>
        </w:tc>
        <w:tc>
          <w:tcPr>
            <w:tcW w:w="3390" w:type="dxa"/>
            <w:hideMark/>
          </w:tcPr>
          <w:p w14:paraId="618B02D2" w14:textId="47A06642" w:rsidR="00BF478F" w:rsidRPr="00BF478F" w:rsidRDefault="00BF478F" w:rsidP="00BF478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Congenital N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eutropenia</w:t>
            </w: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. </w:t>
            </w:r>
          </w:p>
        </w:tc>
      </w:tr>
      <w:tr w:rsidR="00BF478F" w:rsidRPr="00BF478F" w14:paraId="788D5440" w14:textId="77777777" w:rsidTr="00BF478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43AE1762" w14:textId="249EAE30" w:rsidR="00BF478F" w:rsidRPr="00BF478F" w:rsidRDefault="00BF478F" w:rsidP="00BF478F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Autoimmune Neutropenia </w:t>
            </w:r>
          </w:p>
        </w:tc>
        <w:tc>
          <w:tcPr>
            <w:tcW w:w="1410" w:type="dxa"/>
            <w:hideMark/>
          </w:tcPr>
          <w:p w14:paraId="08C3E8CA" w14:textId="77777777" w:rsidR="00BF478F" w:rsidRPr="00BF478F" w:rsidRDefault="00BF478F" w:rsidP="00BF478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4 </w:t>
            </w:r>
          </w:p>
        </w:tc>
        <w:tc>
          <w:tcPr>
            <w:tcW w:w="3390" w:type="dxa"/>
            <w:hideMark/>
          </w:tcPr>
          <w:p w14:paraId="5EC64D38" w14:textId="1214811F" w:rsidR="00BF478F" w:rsidRPr="00BF478F" w:rsidRDefault="00BF478F" w:rsidP="00BF478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Congenital N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eutropenia</w:t>
            </w: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. </w:t>
            </w:r>
          </w:p>
        </w:tc>
      </w:tr>
      <w:tr w:rsidR="00BF478F" w:rsidRPr="00BF478F" w14:paraId="2A85842C" w14:textId="77777777" w:rsidTr="00BF478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60E62591" w14:textId="671BB3DF" w:rsidR="00BF478F" w:rsidRPr="00BF478F" w:rsidRDefault="00BF478F" w:rsidP="00BF478F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BF478F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  <w:t>Clericuzio</w:t>
            </w:r>
            <w:proofErr w:type="spellEnd"/>
            <w:r w:rsidRPr="00BF478F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  <w:t>-type Poikiloderma with Neutropenia Syndrome</w:t>
            </w:r>
          </w:p>
        </w:tc>
        <w:tc>
          <w:tcPr>
            <w:tcW w:w="1410" w:type="dxa"/>
            <w:hideMark/>
          </w:tcPr>
          <w:p w14:paraId="783C1180" w14:textId="77777777" w:rsidR="00BF478F" w:rsidRPr="00BF478F" w:rsidRDefault="00BF478F" w:rsidP="00BF478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 </w:t>
            </w:r>
          </w:p>
        </w:tc>
        <w:tc>
          <w:tcPr>
            <w:tcW w:w="3390" w:type="dxa"/>
            <w:hideMark/>
          </w:tcPr>
          <w:p w14:paraId="337855EF" w14:textId="19D64E93" w:rsidR="00BF478F" w:rsidRPr="00BF478F" w:rsidRDefault="00BF478F" w:rsidP="00BF478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Congenital N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eutropenia</w:t>
            </w: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. </w:t>
            </w:r>
          </w:p>
        </w:tc>
      </w:tr>
      <w:tr w:rsidR="00BF478F" w:rsidRPr="00BF478F" w14:paraId="35F89997" w14:textId="77777777" w:rsidTr="00BF478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5F2C575C" w14:textId="72CF74ED" w:rsidR="00BF478F" w:rsidRPr="00BF478F" w:rsidRDefault="00BF478F" w:rsidP="00BF478F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  <w:t>Glycogen Storage Disease Type 1b</w:t>
            </w:r>
          </w:p>
        </w:tc>
        <w:tc>
          <w:tcPr>
            <w:tcW w:w="1410" w:type="dxa"/>
            <w:hideMark/>
          </w:tcPr>
          <w:p w14:paraId="43205A49" w14:textId="77777777" w:rsidR="00BF478F" w:rsidRPr="00BF478F" w:rsidRDefault="00BF478F" w:rsidP="00BF478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 </w:t>
            </w:r>
          </w:p>
        </w:tc>
        <w:tc>
          <w:tcPr>
            <w:tcW w:w="3390" w:type="dxa"/>
            <w:hideMark/>
          </w:tcPr>
          <w:p w14:paraId="4B3471A5" w14:textId="51BA13FA" w:rsidR="00BF478F" w:rsidRPr="00BF478F" w:rsidRDefault="00BF478F" w:rsidP="00BF478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Congenital N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eutropenia</w:t>
            </w: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. </w:t>
            </w:r>
          </w:p>
        </w:tc>
      </w:tr>
      <w:tr w:rsidR="00BF478F" w:rsidRPr="00BF478F" w14:paraId="79AF468D" w14:textId="77777777" w:rsidTr="00BF478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1D28F6BF" w14:textId="271C10C3" w:rsidR="00BF478F" w:rsidRPr="00BF478F" w:rsidRDefault="00BF478F" w:rsidP="00BF478F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Cohen Syndrome </w:t>
            </w:r>
          </w:p>
        </w:tc>
        <w:tc>
          <w:tcPr>
            <w:tcW w:w="1410" w:type="dxa"/>
            <w:hideMark/>
          </w:tcPr>
          <w:p w14:paraId="478EBC67" w14:textId="77777777" w:rsidR="00BF478F" w:rsidRPr="00BF478F" w:rsidRDefault="00BF478F" w:rsidP="00BF478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 </w:t>
            </w:r>
          </w:p>
        </w:tc>
        <w:tc>
          <w:tcPr>
            <w:tcW w:w="3390" w:type="dxa"/>
            <w:hideMark/>
          </w:tcPr>
          <w:p w14:paraId="49DE8C0A" w14:textId="2F2A8083" w:rsidR="00BF478F" w:rsidRPr="00BF478F" w:rsidRDefault="00BF478F" w:rsidP="00BF478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Congenital N</w:t>
            </w:r>
            <w:r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eutropenia</w:t>
            </w: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. </w:t>
            </w:r>
          </w:p>
        </w:tc>
      </w:tr>
      <w:tr w:rsidR="00BF478F" w:rsidRPr="00BF478F" w14:paraId="7E4F4964" w14:textId="77777777" w:rsidTr="00BF478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54329724" w14:textId="77777777" w:rsidR="00BF478F" w:rsidRPr="00BF478F" w:rsidRDefault="00BF478F" w:rsidP="00BF478F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Fanconi’s Anaemia </w:t>
            </w:r>
          </w:p>
        </w:tc>
        <w:tc>
          <w:tcPr>
            <w:tcW w:w="1410" w:type="dxa"/>
            <w:hideMark/>
          </w:tcPr>
          <w:p w14:paraId="33DD2D1A" w14:textId="77777777" w:rsidR="00BF478F" w:rsidRPr="00BF478F" w:rsidRDefault="00BF478F" w:rsidP="00BF478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2 </w:t>
            </w:r>
          </w:p>
        </w:tc>
        <w:tc>
          <w:tcPr>
            <w:tcW w:w="3390" w:type="dxa"/>
            <w:hideMark/>
          </w:tcPr>
          <w:p w14:paraId="4717FCEF" w14:textId="77777777" w:rsidR="00BF478F" w:rsidRPr="00BF478F" w:rsidRDefault="00BF478F" w:rsidP="00BF478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Bone Marrow Failure </w:t>
            </w:r>
          </w:p>
        </w:tc>
      </w:tr>
      <w:tr w:rsidR="00BF478F" w:rsidRPr="00BF478F" w14:paraId="3150A7BD" w14:textId="77777777" w:rsidTr="00BF478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0" w:type="dxa"/>
            <w:hideMark/>
          </w:tcPr>
          <w:p w14:paraId="42BF8919" w14:textId="72C51CEC" w:rsidR="00BF478F" w:rsidRPr="00BF478F" w:rsidRDefault="00BF478F" w:rsidP="00BF478F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  <w:t>Papillon LeFevre Syndrome</w:t>
            </w:r>
          </w:p>
        </w:tc>
        <w:tc>
          <w:tcPr>
            <w:tcW w:w="1410" w:type="dxa"/>
            <w:hideMark/>
          </w:tcPr>
          <w:p w14:paraId="48FB6304" w14:textId="77777777" w:rsidR="00BF478F" w:rsidRPr="00BF478F" w:rsidRDefault="00BF478F" w:rsidP="00BF478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1 </w:t>
            </w:r>
          </w:p>
        </w:tc>
        <w:tc>
          <w:tcPr>
            <w:tcW w:w="3390" w:type="dxa"/>
            <w:hideMark/>
          </w:tcPr>
          <w:p w14:paraId="6F126F9C" w14:textId="77777777" w:rsidR="00BF478F" w:rsidRPr="00BF478F" w:rsidRDefault="00BF478F" w:rsidP="00BF478F">
            <w:pPr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BF478F">
              <w:rPr>
                <w:rFonts w:ascii="Arial" w:eastAsia="Times New Roman" w:hAnsi="Arial" w:cs="Arial"/>
                <w:kern w:val="0"/>
                <w:sz w:val="24"/>
                <w:szCs w:val="24"/>
                <w:lang w:eastAsia="en-GB"/>
                <w14:ligatures w14:val="none"/>
              </w:rPr>
              <w:t>Defects in Motility </w:t>
            </w:r>
          </w:p>
        </w:tc>
      </w:tr>
    </w:tbl>
    <w:p w14:paraId="73110303" w14:textId="77777777" w:rsidR="008D0520" w:rsidRDefault="008D0520"/>
    <w:p w14:paraId="191A4F13" w14:textId="7DAF9DDA" w:rsidR="00BF478F" w:rsidRDefault="00BF478F">
      <w:r>
        <w:rPr>
          <w:rStyle w:val="normaltextrun"/>
          <w:rFonts w:ascii="Arial" w:hAnsi="Arial" w:cs="Arial"/>
          <w:b/>
          <w:bCs/>
          <w:color w:val="000000"/>
          <w:sz w:val="16"/>
          <w:szCs w:val="16"/>
          <w:u w:val="single"/>
          <w:shd w:val="clear" w:color="auto" w:fill="FFFFFF"/>
        </w:rPr>
        <w:t>Table 1.</w:t>
      </w:r>
      <w:r>
        <w:rPr>
          <w:rStyle w:val="normaltextrun"/>
          <w:rFonts w:ascii="Arial" w:hAnsi="Arial" w:cs="Arial"/>
          <w:color w:val="000000"/>
          <w:sz w:val="16"/>
          <w:szCs w:val="16"/>
          <w:shd w:val="clear" w:color="auto" w:fill="FFFFFF"/>
        </w:rPr>
        <w:t xml:space="preserve"> Diagnoses of PID participants. </w:t>
      </w:r>
    </w:p>
    <w:p w14:paraId="1C76CBCF" w14:textId="3C5BBBD5" w:rsidR="0EDBB167" w:rsidRDefault="0EDBB167" w:rsidP="0EDBB167">
      <w:pPr>
        <w:rPr>
          <w:rStyle w:val="normaltextrun"/>
          <w:rFonts w:ascii="Arial" w:hAnsi="Arial" w:cs="Arial"/>
          <w:color w:val="000000" w:themeColor="text1"/>
          <w:sz w:val="16"/>
          <w:szCs w:val="16"/>
        </w:rPr>
      </w:pPr>
    </w:p>
    <w:tbl>
      <w:tblPr>
        <w:tblStyle w:val="GridTable1Light-Accent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000"/>
        <w:gridCol w:w="3000"/>
        <w:gridCol w:w="3000"/>
      </w:tblGrid>
      <w:tr w:rsidR="78015643" w14:paraId="58496AE0" w14:textId="77777777" w:rsidTr="780156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133B02D1" w14:textId="5E7CC0FF" w:rsidR="78015643" w:rsidRDefault="78015643" w:rsidP="7801564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3248DC9D" w14:textId="7ED5FA02" w:rsidR="78015643" w:rsidRDefault="78015643" w:rsidP="7801564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PID Group (n=24)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7C23247F" w14:textId="468174FB" w:rsidR="78015643" w:rsidRDefault="78015643" w:rsidP="78015643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Healthy Controls (n=24)</w:t>
            </w:r>
          </w:p>
        </w:tc>
      </w:tr>
      <w:tr w:rsidR="78015643" w14:paraId="518B65CB" w14:textId="77777777" w:rsidTr="780156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0C2836F3" w14:textId="22FD87FB" w:rsidR="78015643" w:rsidRDefault="78015643" w:rsidP="7801564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Male: Female 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3F16BC4C" w14:textId="348BDE6D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13:11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6594950E" w14:textId="54D3D064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15:9</w:t>
            </w:r>
          </w:p>
        </w:tc>
      </w:tr>
      <w:tr w:rsidR="78015643" w14:paraId="2B560645" w14:textId="77777777" w:rsidTr="780156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09C2C784" w14:textId="0276E524" w:rsidR="78015643" w:rsidRDefault="78015643" w:rsidP="7801564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Mean Age (years)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7821586A" w14:textId="7520FF79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9.67 ± 3.70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59A0D71A" w14:textId="38FB9A3E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10.04 ± 3.51</w:t>
            </w:r>
          </w:p>
        </w:tc>
      </w:tr>
      <w:tr w:rsidR="78015643" w14:paraId="3FFE238A" w14:textId="77777777" w:rsidTr="780156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63534F89" w14:textId="12986648" w:rsidR="78015643" w:rsidRDefault="78015643" w:rsidP="7801564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G-CSF Treatment 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5062C3F1" w14:textId="69DBDCA3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5CA744B3" w14:textId="27542452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None</w:t>
            </w:r>
          </w:p>
        </w:tc>
      </w:tr>
      <w:tr w:rsidR="78015643" w14:paraId="14D59E01" w14:textId="77777777" w:rsidTr="780156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1E8BEA3C" w14:textId="1D230707" w:rsidR="78015643" w:rsidRDefault="78015643" w:rsidP="7801564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G-CSF Treatment + Azithromycin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4C8DBFEF" w14:textId="12D3DA78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1054AA80" w14:textId="646C4ACB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None</w:t>
            </w:r>
          </w:p>
        </w:tc>
      </w:tr>
      <w:tr w:rsidR="78015643" w14:paraId="778BD1B9" w14:textId="77777777" w:rsidTr="780156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03C3F13C" w14:textId="02BE81E8" w:rsidR="78015643" w:rsidRDefault="78015643" w:rsidP="7801564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Further Antibiotics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730CEB36" w14:textId="246E4ED3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2C44D68D" w14:textId="0B39EDBB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None</w:t>
            </w:r>
          </w:p>
        </w:tc>
      </w:tr>
      <w:tr w:rsidR="78015643" w14:paraId="0A058ED3" w14:textId="77777777" w:rsidTr="780156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10BF659A" w14:textId="387B1242" w:rsidR="78015643" w:rsidRDefault="78015643" w:rsidP="7801564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Additional Medical Complications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487EAD3A" w14:textId="2609E08D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6420D114" w14:textId="77F1A7B2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None</w:t>
            </w:r>
          </w:p>
        </w:tc>
      </w:tr>
      <w:tr w:rsidR="78015643" w14:paraId="323452A0" w14:textId="77777777" w:rsidTr="780156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2CABCF23" w14:textId="4F0A38AC" w:rsidR="78015643" w:rsidRDefault="78015643" w:rsidP="7801564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Patients Using Inhalers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474D5973" w14:textId="48C8117F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None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4470F31C" w14:textId="07139428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78015643" w14:paraId="7CB79F89" w14:textId="77777777" w:rsidTr="780156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19812D58" w14:textId="5F83F421" w:rsidR="78015643" w:rsidRDefault="78015643" w:rsidP="7801564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PMPR prior to study participation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20F14145" w14:textId="0834EEBB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4CE42A51" w14:textId="2332C9F8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None</w:t>
            </w:r>
          </w:p>
        </w:tc>
      </w:tr>
      <w:tr w:rsidR="78015643" w14:paraId="76880770" w14:textId="77777777" w:rsidTr="780156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128531C1" w14:textId="1F7E670C" w:rsidR="78015643" w:rsidRDefault="78015643" w:rsidP="7801564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Orthodontic Treatment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18A42D7F" w14:textId="402DA492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7A7547EA" w14:textId="506EBDC3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</w:tr>
      <w:tr w:rsidR="78015643" w14:paraId="1A7CF121" w14:textId="77777777" w:rsidTr="780156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67C70333" w14:textId="5FAC1ACC" w:rsidR="78015643" w:rsidRDefault="78015643" w:rsidP="7801564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Dental Extractions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49675495" w14:textId="21F9672A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0C5A355F" w14:textId="5707A6D0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None</w:t>
            </w:r>
          </w:p>
        </w:tc>
      </w:tr>
      <w:tr w:rsidR="78015643" w14:paraId="14ADD4F1" w14:textId="77777777" w:rsidTr="780156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5ED09C57" w14:textId="3628BC9E" w:rsidR="78015643" w:rsidRDefault="78015643" w:rsidP="7801564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Fillings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14D110B6" w14:textId="2D8749DB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5ED0CC43" w14:textId="02B669B1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78015643" w14:paraId="2D50AF47" w14:textId="77777777" w:rsidTr="780156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1EB0CE82" w14:textId="39776F14" w:rsidR="78015643" w:rsidRDefault="78015643" w:rsidP="7801564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Early Tooth Loss</w:t>
            </w:r>
          </w:p>
          <w:p w14:paraId="474AF71B" w14:textId="781C9DD7" w:rsidR="78015643" w:rsidRDefault="78015643" w:rsidP="7801564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(not trauma related)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49AF3D3C" w14:textId="4420E0DD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54038FD8" w14:textId="56325FD8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78015643" w14:paraId="3559FB19" w14:textId="77777777" w:rsidTr="780156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4243FDE0" w14:textId="07D6AA95" w:rsidR="78015643" w:rsidRDefault="78015643" w:rsidP="7801564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History of Ulceration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632C4598" w14:textId="65FFA133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38520520" w14:textId="7F281FA3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78015643" w14:paraId="24820379" w14:textId="77777777" w:rsidTr="780156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670DF256" w14:textId="1A5BA2FC" w:rsidR="78015643" w:rsidRDefault="78015643" w:rsidP="7801564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Periodontal Disease at baseline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530AA4AF" w14:textId="5F132BFD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2FEAEA59" w14:textId="3475320B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</w:tr>
      <w:tr w:rsidR="78015643" w14:paraId="4E3C16C0" w14:textId="77777777" w:rsidTr="780156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4FD134B7" w14:textId="7A7F597C" w:rsidR="78015643" w:rsidRDefault="78015643" w:rsidP="7801564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Periodontal Disease at follow-up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763CD981" w14:textId="7A2A201A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3280FD8C" w14:textId="5EFCEE13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78015643" w14:paraId="0651BDDA" w14:textId="77777777" w:rsidTr="780156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27709A2E" w14:textId="1F31FAB1" w:rsidR="78015643" w:rsidRDefault="78015643" w:rsidP="7801564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Gingivitis at baseline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05FA596E" w14:textId="415923D5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10C12A9E" w14:textId="58B480FC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</w:tr>
      <w:tr w:rsidR="78015643" w14:paraId="215F17D3" w14:textId="77777777" w:rsidTr="780156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0DE6C227" w14:textId="1169D8B1" w:rsidR="78015643" w:rsidRDefault="78015643" w:rsidP="7801564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Gingivitis at follow-up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53CDF415" w14:textId="62DF5223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466A93F1" w14:textId="51FF9DB7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</w:tr>
      <w:tr w:rsidR="78015643" w14:paraId="660E7F82" w14:textId="77777777" w:rsidTr="780156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02A25E99" w14:textId="384881A2" w:rsidR="78015643" w:rsidRDefault="78015643" w:rsidP="7801564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Gingival health at baseline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3D97A095" w14:textId="0EC076D2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0AB33A0C" w14:textId="36AF7E3B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</w:tr>
      <w:tr w:rsidR="78015643" w14:paraId="254122C4" w14:textId="77777777" w:rsidTr="780156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788C4F86" w14:textId="37A2C7D6" w:rsidR="78015643" w:rsidRDefault="78015643" w:rsidP="78015643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lastRenderedPageBreak/>
              <w:t>Gingival health at follow-up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559B6935" w14:textId="6F308349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12FC96FB" w14:textId="207F8C6F" w:rsidR="78015643" w:rsidRDefault="78015643" w:rsidP="78015643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N/A</w:t>
            </w:r>
          </w:p>
        </w:tc>
      </w:tr>
    </w:tbl>
    <w:p w14:paraId="3091B9CA" w14:textId="490C7DC1" w:rsidR="0EDBB167" w:rsidRDefault="7D772DE8" w:rsidP="78015643">
      <w:pPr>
        <w:rPr>
          <w:rFonts w:ascii="Arial" w:eastAsia="Arial" w:hAnsi="Arial" w:cs="Arial"/>
          <w:sz w:val="16"/>
          <w:szCs w:val="16"/>
        </w:rPr>
      </w:pPr>
      <w:r w:rsidRPr="78015643">
        <w:rPr>
          <w:rStyle w:val="normaltextrun"/>
          <w:rFonts w:ascii="Arial" w:eastAsia="Arial" w:hAnsi="Arial" w:cs="Arial"/>
          <w:color w:val="000000" w:themeColor="text1"/>
          <w:sz w:val="16"/>
          <w:szCs w:val="16"/>
        </w:rPr>
        <w:t>Table 2. Summary of patient characteristics and intra-oral findings</w:t>
      </w:r>
    </w:p>
    <w:tbl>
      <w:tblPr>
        <w:tblStyle w:val="GridTable1Light-Accent1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3000"/>
        <w:gridCol w:w="3000"/>
        <w:gridCol w:w="3000"/>
      </w:tblGrid>
      <w:tr w:rsidR="00DA5540" w14:paraId="403651F7" w14:textId="591833AD" w:rsidTr="00F349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0EF53610" w14:textId="77777777" w:rsidR="00DA5540" w:rsidRDefault="00DA5540" w:rsidP="00A7603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Characteristic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7027C17A" w14:textId="64138CD8" w:rsidR="00DA5540" w:rsidRDefault="00DA5540" w:rsidP="00A76031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PID </w:t>
            </w:r>
            <w:r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Treatment Group</w:t>
            </w: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(n=</w:t>
            </w:r>
            <w:r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9</w:t>
            </w: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00" w:type="dxa"/>
          </w:tcPr>
          <w:p w14:paraId="10835D20" w14:textId="04799CBD" w:rsidR="00DA5540" w:rsidRPr="78015643" w:rsidRDefault="00DA5540" w:rsidP="00A760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PID Diagnosis Key</w:t>
            </w:r>
          </w:p>
        </w:tc>
      </w:tr>
      <w:tr w:rsidR="00DA5540" w14:paraId="0BBEF63B" w14:textId="1A984FF9" w:rsidTr="00F34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7EF35940" w14:textId="77777777" w:rsidR="00DA5540" w:rsidRDefault="00DA5540" w:rsidP="00A7603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Male: Female 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58B3FB5D" w14:textId="77777777" w:rsidR="00DA5540" w:rsidRDefault="00DA5540" w:rsidP="00A7603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6</w:t>
            </w: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:</w:t>
            </w:r>
            <w:r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000" w:type="dxa"/>
            <w:vMerge w:val="restart"/>
          </w:tcPr>
          <w:p w14:paraId="64741D6B" w14:textId="77777777" w:rsidR="00DA5540" w:rsidRDefault="00DA5540" w:rsidP="00DA5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Style w:val="normaltextrun"/>
                <w:rFonts w:ascii="Arial" w:hAnsi="Arial" w:cs="Arial"/>
                <w:color w:val="000000" w:themeColor="text1"/>
                <w:sz w:val="16"/>
                <w:szCs w:val="16"/>
              </w:rPr>
              <w:t xml:space="preserve">KS: </w:t>
            </w:r>
            <w:proofErr w:type="spellStart"/>
            <w:r>
              <w:rPr>
                <w:rStyle w:val="normaltextrun"/>
                <w:rFonts w:ascii="Arial" w:hAnsi="Arial" w:cs="Arial"/>
                <w:color w:val="000000" w:themeColor="text1"/>
                <w:sz w:val="16"/>
                <w:szCs w:val="16"/>
              </w:rPr>
              <w:t>Kotsmann</w:t>
            </w:r>
            <w:proofErr w:type="spellEnd"/>
            <w:r>
              <w:rPr>
                <w:rStyle w:val="normaltextrun"/>
                <w:rFonts w:ascii="Arial" w:hAnsi="Arial" w:cs="Arial"/>
                <w:color w:val="000000" w:themeColor="text1"/>
                <w:sz w:val="16"/>
                <w:szCs w:val="16"/>
              </w:rPr>
              <w:t xml:space="preserve"> Syndrome</w:t>
            </w:r>
          </w:p>
          <w:p w14:paraId="55997CDE" w14:textId="77777777" w:rsidR="00DA5540" w:rsidRDefault="00DA5540" w:rsidP="00DA5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Style w:val="normaltextrun"/>
                <w:rFonts w:ascii="Arial" w:hAnsi="Arial" w:cs="Arial"/>
                <w:color w:val="000000" w:themeColor="text1"/>
                <w:sz w:val="16"/>
                <w:szCs w:val="16"/>
              </w:rPr>
              <w:t>PN: Persistent Neutropenia (Unknown genetics)</w:t>
            </w:r>
          </w:p>
          <w:p w14:paraId="7C58392C" w14:textId="77777777" w:rsidR="00DA5540" w:rsidRDefault="00DA5540" w:rsidP="00DA5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Style w:val="normaltextrun"/>
                <w:rFonts w:ascii="Arial" w:hAnsi="Arial" w:cs="Arial"/>
                <w:color w:val="000000" w:themeColor="text1"/>
                <w:sz w:val="16"/>
                <w:szCs w:val="16"/>
              </w:rPr>
              <w:t>SCN: Severe Congenital Neutropenia</w:t>
            </w:r>
          </w:p>
          <w:p w14:paraId="5F9635BC" w14:textId="77777777" w:rsidR="00DA5540" w:rsidRDefault="00DA5540" w:rsidP="00DA5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Style w:val="normaltextrun"/>
                <w:rFonts w:ascii="Arial" w:hAnsi="Arial" w:cs="Arial"/>
                <w:color w:val="000000" w:themeColor="text1"/>
                <w:sz w:val="16"/>
                <w:szCs w:val="16"/>
              </w:rPr>
              <w:t>FA: Fanconi’s Anaemia</w:t>
            </w:r>
          </w:p>
          <w:p w14:paraId="209844BE" w14:textId="77777777" w:rsidR="00DA5540" w:rsidRDefault="00DA5540" w:rsidP="00DA5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Style w:val="normaltextrun"/>
                <w:rFonts w:ascii="Arial" w:hAnsi="Arial" w:cs="Arial"/>
                <w:color w:val="000000" w:themeColor="text1"/>
                <w:sz w:val="16"/>
                <w:szCs w:val="16"/>
              </w:rPr>
              <w:t>AN: Autoimmune Neutropenia</w:t>
            </w:r>
          </w:p>
          <w:p w14:paraId="6040B189" w14:textId="7E127848" w:rsidR="00DA5540" w:rsidRDefault="00DA5540" w:rsidP="00DA55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Style w:val="normaltextrun"/>
                <w:rFonts w:ascii="Arial" w:hAnsi="Arial" w:cs="Arial"/>
                <w:color w:val="000000" w:themeColor="text1"/>
                <w:sz w:val="16"/>
                <w:szCs w:val="16"/>
              </w:rPr>
              <w:t>PL</w:t>
            </w:r>
            <w:r>
              <w:rPr>
                <w:rStyle w:val="normaltextrun"/>
                <w:rFonts w:ascii="Arial" w:hAnsi="Arial" w:cs="Arial"/>
                <w:color w:val="000000" w:themeColor="text1"/>
                <w:sz w:val="16"/>
                <w:szCs w:val="16"/>
              </w:rPr>
              <w:t>S</w:t>
            </w:r>
            <w:r>
              <w:rPr>
                <w:rStyle w:val="normaltextrun"/>
                <w:rFonts w:ascii="Arial" w:hAnsi="Arial" w:cs="Arial"/>
                <w:color w:val="000000" w:themeColor="text1"/>
                <w:sz w:val="16"/>
                <w:szCs w:val="16"/>
              </w:rPr>
              <w:t>: Papillon-</w:t>
            </w:r>
            <w:r w:rsidRPr="00DA5540">
              <w:rPr>
                <w:rStyle w:val="normaltextrun"/>
                <w:rFonts w:ascii="Arial" w:hAnsi="Arial" w:cs="Arial"/>
                <w:color w:val="000000" w:themeColor="text1"/>
                <w:sz w:val="16"/>
                <w:szCs w:val="16"/>
              </w:rPr>
              <w:t>Lefèvre</w:t>
            </w:r>
            <w:r>
              <w:rPr>
                <w:rStyle w:val="normaltextrun"/>
                <w:rFonts w:ascii="Arial" w:hAnsi="Arial" w:cs="Arial"/>
                <w:color w:val="000000" w:themeColor="text1"/>
                <w:sz w:val="16"/>
                <w:szCs w:val="16"/>
              </w:rPr>
              <w:t xml:space="preserve"> Syndrome</w:t>
            </w:r>
          </w:p>
        </w:tc>
      </w:tr>
      <w:tr w:rsidR="00DA5540" w14:paraId="457B103D" w14:textId="2CE7C9CF" w:rsidTr="00F34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37F8E7F0" w14:textId="77777777" w:rsidR="00DA5540" w:rsidRDefault="00DA5540" w:rsidP="00A7603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Mean Age (years)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62E6A5FF" w14:textId="77777777" w:rsidR="00DA5540" w:rsidRDefault="00DA5540" w:rsidP="00A7603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9.78 ± 2.35</w:t>
            </w:r>
          </w:p>
        </w:tc>
        <w:tc>
          <w:tcPr>
            <w:tcW w:w="3000" w:type="dxa"/>
            <w:vMerge/>
          </w:tcPr>
          <w:p w14:paraId="5335D966" w14:textId="77777777" w:rsidR="00DA5540" w:rsidRDefault="00DA5540" w:rsidP="00A76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A5540" w14:paraId="44034AEE" w14:textId="53E1F7AB" w:rsidTr="00F34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1D2ABD84" w14:textId="77777777" w:rsidR="00DA5540" w:rsidRDefault="00DA5540" w:rsidP="00A7603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G-CSF Treatment 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0BB54421" w14:textId="77777777" w:rsidR="00DA5540" w:rsidRDefault="00DA5540" w:rsidP="00A7603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000" w:type="dxa"/>
            <w:vMerge/>
          </w:tcPr>
          <w:p w14:paraId="1EE73E41" w14:textId="77777777" w:rsidR="00DA5540" w:rsidRDefault="00DA5540" w:rsidP="00A76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A5540" w14:paraId="19632B97" w14:textId="284C0301" w:rsidTr="00F34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4D5E54FE" w14:textId="77777777" w:rsidR="00DA5540" w:rsidRDefault="00DA5540" w:rsidP="00A7603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G-CSF Treatment + Azithromycin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36EF6785" w14:textId="77777777" w:rsidR="00DA5540" w:rsidRDefault="00DA5540" w:rsidP="00A7603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00" w:type="dxa"/>
            <w:vMerge/>
          </w:tcPr>
          <w:p w14:paraId="071C0A78" w14:textId="77777777" w:rsidR="00DA5540" w:rsidRDefault="00DA5540" w:rsidP="00A76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A5540" w14:paraId="11F0D6E8" w14:textId="59CA4D8C" w:rsidTr="00F34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0C8C0445" w14:textId="77777777" w:rsidR="00DA5540" w:rsidRDefault="00DA5540" w:rsidP="00A7603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Further Antibiotics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728C7852" w14:textId="77777777" w:rsidR="00DA5540" w:rsidRDefault="00DA5540" w:rsidP="00A7603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000" w:type="dxa"/>
            <w:vMerge/>
          </w:tcPr>
          <w:p w14:paraId="410DD74A" w14:textId="77777777" w:rsidR="00DA5540" w:rsidRDefault="00DA5540" w:rsidP="00A76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A5540" w14:paraId="12F22172" w14:textId="4B090D25" w:rsidTr="00F34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5F713229" w14:textId="77777777" w:rsidR="00DA5540" w:rsidRDefault="00DA5540" w:rsidP="00A7603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PMPR prior to study participation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149E2B5C" w14:textId="77777777" w:rsidR="00DA5540" w:rsidRDefault="00DA5540" w:rsidP="00A7603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000" w:type="dxa"/>
            <w:vMerge/>
          </w:tcPr>
          <w:p w14:paraId="354A276C" w14:textId="77777777" w:rsidR="00DA5540" w:rsidRDefault="00DA5540" w:rsidP="00A76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A5540" w14:paraId="1554A62D" w14:textId="78D7320C" w:rsidTr="00F34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6DF9CEA7" w14:textId="77777777" w:rsidR="00DA5540" w:rsidRDefault="00DA5540" w:rsidP="00A7603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Dental Extractions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2379DE5F" w14:textId="77777777" w:rsidR="00DA5540" w:rsidRDefault="00DA5540" w:rsidP="00A7603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000" w:type="dxa"/>
            <w:vMerge/>
          </w:tcPr>
          <w:p w14:paraId="72A7F210" w14:textId="77777777" w:rsidR="00DA5540" w:rsidRDefault="00DA5540" w:rsidP="00A76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A5540" w14:paraId="209424E6" w14:textId="2FFE4BD2" w:rsidTr="00F34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6B77C0A5" w14:textId="77777777" w:rsidR="00DA5540" w:rsidRDefault="00DA5540" w:rsidP="00A7603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Early Tooth Loss</w:t>
            </w:r>
          </w:p>
          <w:p w14:paraId="6C2671E6" w14:textId="77777777" w:rsidR="00DA5540" w:rsidRDefault="00DA5540" w:rsidP="00A7603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(not trauma related)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19EC7D6B" w14:textId="77777777" w:rsidR="00DA5540" w:rsidRDefault="00DA5540" w:rsidP="00A7603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000" w:type="dxa"/>
            <w:vMerge/>
          </w:tcPr>
          <w:p w14:paraId="49AF8271" w14:textId="77777777" w:rsidR="00DA5540" w:rsidRPr="78015643" w:rsidRDefault="00DA5540" w:rsidP="00A76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A5540" w14:paraId="16D09D33" w14:textId="6D2C0A01" w:rsidTr="00F34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6E5859C7" w14:textId="77777777" w:rsidR="00DA5540" w:rsidRDefault="00DA5540" w:rsidP="00A7603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History of Ulceration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4E791969" w14:textId="77777777" w:rsidR="00DA5540" w:rsidRPr="00073D96" w:rsidRDefault="00DA5540" w:rsidP="00A7603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00073D96">
              <w:rPr>
                <w:rStyle w:val="normaltextrun"/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3000" w:type="dxa"/>
            <w:vMerge/>
          </w:tcPr>
          <w:p w14:paraId="4D88CA37" w14:textId="77777777" w:rsidR="00DA5540" w:rsidRPr="00073D96" w:rsidRDefault="00DA5540" w:rsidP="00A76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hAnsi="Arial" w:cs="Arial"/>
                <w:sz w:val="16"/>
                <w:szCs w:val="16"/>
              </w:rPr>
            </w:pPr>
          </w:p>
        </w:tc>
      </w:tr>
      <w:tr w:rsidR="00DA5540" w14:paraId="2CAFCD37" w14:textId="13C27195" w:rsidTr="00F34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5C2B6F03" w14:textId="77777777" w:rsidR="00DA5540" w:rsidRDefault="00DA5540" w:rsidP="00A7603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Periodontal Disease at baseline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094EBCDB" w14:textId="77777777" w:rsidR="00DA5540" w:rsidRDefault="00DA5540" w:rsidP="00A7603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4 (KS, PN, SCN, FA)</w:t>
            </w:r>
          </w:p>
        </w:tc>
        <w:tc>
          <w:tcPr>
            <w:tcW w:w="3000" w:type="dxa"/>
            <w:vMerge/>
          </w:tcPr>
          <w:p w14:paraId="258C0D30" w14:textId="77777777" w:rsidR="00DA5540" w:rsidRDefault="00DA5540" w:rsidP="00A76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A5540" w14:paraId="1F225E96" w14:textId="08E2BCCA" w:rsidTr="00F34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6F607E89" w14:textId="77777777" w:rsidR="00DA5540" w:rsidRDefault="00DA5540" w:rsidP="00A7603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Periodontal Disease at follow-up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63E33984" w14:textId="6B53DDB8" w:rsidR="00DA5540" w:rsidRDefault="00847632" w:rsidP="00A7603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3000" w:type="dxa"/>
            <w:vMerge/>
          </w:tcPr>
          <w:p w14:paraId="7D713665" w14:textId="77777777" w:rsidR="00DA5540" w:rsidRDefault="00DA5540" w:rsidP="00A76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A5540" w14:paraId="29F91AA8" w14:textId="7B40B68D" w:rsidTr="00F34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04936DF9" w14:textId="77777777" w:rsidR="00DA5540" w:rsidRDefault="00DA5540" w:rsidP="00A7603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Gingivitis at baseline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26EE95E4" w14:textId="77777777" w:rsidR="00DA5540" w:rsidRDefault="00DA5540" w:rsidP="00A7603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3 (SCN, AN)</w:t>
            </w:r>
          </w:p>
        </w:tc>
        <w:tc>
          <w:tcPr>
            <w:tcW w:w="3000" w:type="dxa"/>
            <w:vMerge/>
          </w:tcPr>
          <w:p w14:paraId="7CA834C8" w14:textId="77777777" w:rsidR="00DA5540" w:rsidRDefault="00DA5540" w:rsidP="00A76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A5540" w14:paraId="78978221" w14:textId="5BFDDCB5" w:rsidTr="00F34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548055CE" w14:textId="77777777" w:rsidR="00DA5540" w:rsidRDefault="00DA5540" w:rsidP="00A7603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Gingivitis at follow-up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5A689135" w14:textId="0C9A7869" w:rsidR="00DA5540" w:rsidRDefault="00847632" w:rsidP="00A7603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000" w:type="dxa"/>
            <w:vMerge/>
          </w:tcPr>
          <w:p w14:paraId="3508F5EE" w14:textId="77777777" w:rsidR="00DA5540" w:rsidRDefault="00DA5540" w:rsidP="00A76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DA5540" w14:paraId="5CAF4F3D" w14:textId="33CF6DB3" w:rsidTr="00F349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tcMar>
              <w:left w:w="105" w:type="dxa"/>
              <w:right w:w="105" w:type="dxa"/>
            </w:tcMar>
          </w:tcPr>
          <w:p w14:paraId="6768310F" w14:textId="77777777" w:rsidR="00DA5540" w:rsidRDefault="00DA5540" w:rsidP="00A76031">
            <w:pPr>
              <w:spacing w:line="259" w:lineRule="auto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78015643"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Gingival health at baseline</w:t>
            </w:r>
          </w:p>
        </w:tc>
        <w:tc>
          <w:tcPr>
            <w:tcW w:w="3000" w:type="dxa"/>
            <w:tcMar>
              <w:left w:w="105" w:type="dxa"/>
              <w:right w:w="105" w:type="dxa"/>
            </w:tcMar>
          </w:tcPr>
          <w:p w14:paraId="232EFD12" w14:textId="5F0FC250" w:rsidR="00DA5540" w:rsidRDefault="00DA5540" w:rsidP="00A76031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2 (PL</w:t>
            </w:r>
            <w:r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S</w:t>
            </w:r>
            <w:r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  <w:t>, AN)</w:t>
            </w:r>
          </w:p>
        </w:tc>
        <w:tc>
          <w:tcPr>
            <w:tcW w:w="3000" w:type="dxa"/>
            <w:vMerge/>
          </w:tcPr>
          <w:p w14:paraId="37B03562" w14:textId="77777777" w:rsidR="00DA5540" w:rsidRDefault="00DA5540" w:rsidP="00A760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614B6E56" w14:textId="405F308F" w:rsidR="0EDBB167" w:rsidRDefault="00DA5540" w:rsidP="0EDBB167">
      <w:pPr>
        <w:rPr>
          <w:rStyle w:val="normaltextrun"/>
          <w:rFonts w:ascii="Arial" w:hAnsi="Arial" w:cs="Arial"/>
          <w:color w:val="000000" w:themeColor="text1"/>
          <w:sz w:val="16"/>
          <w:szCs w:val="16"/>
        </w:rPr>
      </w:pPr>
      <w:r>
        <w:rPr>
          <w:rStyle w:val="normaltextrun"/>
          <w:rFonts w:ascii="Arial" w:hAnsi="Arial" w:cs="Arial"/>
          <w:color w:val="000000" w:themeColor="text1"/>
          <w:sz w:val="16"/>
          <w:szCs w:val="16"/>
        </w:rPr>
        <w:t>Table 3. Summary of patient characteristics from Figure 1, whose follow-up samples were analysed.</w:t>
      </w:r>
    </w:p>
    <w:p w14:paraId="70F303D0" w14:textId="04F4D0C3" w:rsidR="0EDBB167" w:rsidRDefault="0098080A" w:rsidP="0EDBB167">
      <w:r>
        <w:rPr>
          <w:noProof/>
        </w:rPr>
        <w:drawing>
          <wp:inline distT="0" distB="0" distL="0" distR="0" wp14:anchorId="3EF96E01" wp14:editId="72127BEA">
            <wp:extent cx="5842000" cy="1689100"/>
            <wp:effectExtent l="0" t="0" r="6350" b="6350"/>
            <wp:docPr id="172635975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359757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168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3A220" w14:textId="5A7C5939" w:rsidR="0098080A" w:rsidRDefault="00F01EF7" w:rsidP="0EDBB167">
      <w:r>
        <w:t xml:space="preserve">Figure S1. </w:t>
      </w:r>
      <w:r w:rsidRPr="00F01EF7">
        <w:t>Alpha diversity measures (Shannon, Simpson, and Observed richness) stratified by diagnosis groups (Health, Gingivitis, and Periodontitis) within PID and NON-PID samples. Each panel shows the distribution of alpha diversity metrics for baseline and follow-up samples, grouped by PID (Primary Immunodeficiency) and NON-PID (Non-Immunodeficient) categories. Jittered points represent individual sample values, while the boxplots show the median and interquartile ranges for each group.</w:t>
      </w:r>
    </w:p>
    <w:p w14:paraId="1B09D6E8" w14:textId="77777777" w:rsidR="00D34396" w:rsidRDefault="00D34396" w:rsidP="0EDBB167"/>
    <w:p w14:paraId="2E282C64" w14:textId="0B16DEF6" w:rsidR="00D34396" w:rsidRDefault="00EB0A65" w:rsidP="0EDBB167">
      <w:r>
        <w:rPr>
          <w:noProof/>
        </w:rPr>
        <w:lastRenderedPageBreak/>
        <w:drawing>
          <wp:inline distT="0" distB="0" distL="0" distR="0" wp14:anchorId="07744CCD" wp14:editId="155C7C29">
            <wp:extent cx="5731510" cy="3194050"/>
            <wp:effectExtent l="0" t="0" r="2540" b="6350"/>
            <wp:docPr id="197295045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950454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9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B3D098" w14:textId="7704C510" w:rsidR="00EB0A65" w:rsidRDefault="00616BB1" w:rsidP="0EDBB167">
      <w:r>
        <w:t xml:space="preserve">Figure S2. </w:t>
      </w:r>
      <w:r w:rsidRPr="00616BB1">
        <w:t xml:space="preserve">Stacked bar plots representing the relative abundance of various genera in the microbiome samples. The plots display </w:t>
      </w:r>
      <w:r w:rsidR="001029B4">
        <w:t xml:space="preserve">rarefied </w:t>
      </w:r>
      <w:r w:rsidR="00A7159E">
        <w:t xml:space="preserve">data from the </w:t>
      </w:r>
      <w:r w:rsidRPr="00616BB1">
        <w:t>baseline and follow-up stages for three clinical diagnoses: Health, Gingivitis, and Periodontitis. For each diagnosis group, the genus-level taxonomic composition is visualized, highlighting changes over time between baseline and follow-up.</w:t>
      </w:r>
    </w:p>
    <w:p w14:paraId="2C1BCAEF" w14:textId="03F08DDB" w:rsidR="00C51B84" w:rsidRDefault="00233D5B" w:rsidP="0EDBB167">
      <w:r>
        <w:rPr>
          <w:noProof/>
        </w:rPr>
        <w:drawing>
          <wp:inline distT="0" distB="0" distL="0" distR="0" wp14:anchorId="3E7EAFA6" wp14:editId="49418C33">
            <wp:extent cx="5731510" cy="3162935"/>
            <wp:effectExtent l="0" t="0" r="2540" b="0"/>
            <wp:docPr id="1592634623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2634623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7C978" w14:textId="067A5C61" w:rsidR="00233D5B" w:rsidRDefault="00221CBC" w:rsidP="0EDBB167">
      <w:r>
        <w:t xml:space="preserve">Figure S3. </w:t>
      </w:r>
      <w:r w:rsidRPr="00221CBC">
        <w:t>Stacked bar plots illustrating the relative abundance of</w:t>
      </w:r>
      <w:r w:rsidR="0085278D">
        <w:t xml:space="preserve"> rarefied</w:t>
      </w:r>
      <w:r w:rsidRPr="00221CBC">
        <w:t xml:space="preserve"> genera in the microbiome samples for PID and Non-PID groups</w:t>
      </w:r>
      <w:r w:rsidR="00205402">
        <w:t xml:space="preserve"> diagnosed </w:t>
      </w:r>
      <w:r w:rsidR="00C87DEC">
        <w:t>as healthy</w:t>
      </w:r>
      <w:r w:rsidRPr="00221CBC">
        <w:t>.</w:t>
      </w:r>
    </w:p>
    <w:sectPr w:rsidR="00233D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78F"/>
    <w:rsid w:val="000B2DE4"/>
    <w:rsid w:val="000D1A9B"/>
    <w:rsid w:val="001029B4"/>
    <w:rsid w:val="00205402"/>
    <w:rsid w:val="00221CBC"/>
    <w:rsid w:val="00233D5B"/>
    <w:rsid w:val="00616BB1"/>
    <w:rsid w:val="00671DE2"/>
    <w:rsid w:val="0071367D"/>
    <w:rsid w:val="007426A8"/>
    <w:rsid w:val="00774626"/>
    <w:rsid w:val="00847632"/>
    <w:rsid w:val="0085278D"/>
    <w:rsid w:val="008D0520"/>
    <w:rsid w:val="00922F32"/>
    <w:rsid w:val="0098080A"/>
    <w:rsid w:val="00A7159E"/>
    <w:rsid w:val="00AF0B69"/>
    <w:rsid w:val="00BA3C88"/>
    <w:rsid w:val="00BA7D8D"/>
    <w:rsid w:val="00BF478F"/>
    <w:rsid w:val="00C51B84"/>
    <w:rsid w:val="00C87DEC"/>
    <w:rsid w:val="00D20C88"/>
    <w:rsid w:val="00D34396"/>
    <w:rsid w:val="00DA1207"/>
    <w:rsid w:val="00DA5540"/>
    <w:rsid w:val="00E05985"/>
    <w:rsid w:val="00E136E0"/>
    <w:rsid w:val="00EB0A65"/>
    <w:rsid w:val="00F01EF7"/>
    <w:rsid w:val="00F56F67"/>
    <w:rsid w:val="00FF3F6F"/>
    <w:rsid w:val="0EDBB167"/>
    <w:rsid w:val="18E1902A"/>
    <w:rsid w:val="533A56C4"/>
    <w:rsid w:val="78015643"/>
    <w:rsid w:val="7D772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92FDD"/>
  <w15:chartTrackingRefBased/>
  <w15:docId w15:val="{77F3434A-3BD8-46F7-BF2C-42406AD85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47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47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47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47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47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47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47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47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47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7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47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47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47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47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47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47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47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47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47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4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7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47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47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47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47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47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4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7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478F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BF47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BF478F"/>
  </w:style>
  <w:style w:type="character" w:customStyle="1" w:styleId="eop">
    <w:name w:val="eop"/>
    <w:basedOn w:val="DefaultParagraphFont"/>
    <w:rsid w:val="00BF478F"/>
  </w:style>
  <w:style w:type="character" w:customStyle="1" w:styleId="scxw249642861">
    <w:name w:val="scxw249642861"/>
    <w:basedOn w:val="DefaultParagraphFont"/>
    <w:rsid w:val="00BF478F"/>
  </w:style>
  <w:style w:type="table" w:styleId="ListTable7Colorful">
    <w:name w:val="List Table 7 Colorful"/>
    <w:basedOn w:val="TableNormal"/>
    <w:uiPriority w:val="52"/>
    <w:rsid w:val="00BF478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F478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dTable1Light-Accent1">
    <w:name w:val="Grid Table 1 Light Accent 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48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5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79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7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36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0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73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6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91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22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07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95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2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65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38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62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45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93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32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70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98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858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71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46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32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55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54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8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64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2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07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17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73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37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19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26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17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88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83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19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05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95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30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33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08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22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71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362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63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1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66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78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11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5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36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94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43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7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29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89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60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4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326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67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8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09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8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57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55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95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98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60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41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sv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sh Samuel Stephen</dc:creator>
  <cp:keywords/>
  <dc:description/>
  <cp:lastModifiedBy>Abish Samuel Stephen</cp:lastModifiedBy>
  <cp:revision>2</cp:revision>
  <dcterms:created xsi:type="dcterms:W3CDTF">2025-02-24T22:07:00Z</dcterms:created>
  <dcterms:modified xsi:type="dcterms:W3CDTF">2025-02-24T22:07:00Z</dcterms:modified>
</cp:coreProperties>
</file>